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03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1"/>
        <w:gridCol w:w="221"/>
        <w:gridCol w:w="1251"/>
        <w:gridCol w:w="842"/>
        <w:gridCol w:w="221"/>
        <w:gridCol w:w="1254"/>
        <w:gridCol w:w="697"/>
        <w:gridCol w:w="221"/>
        <w:gridCol w:w="1399"/>
        <w:gridCol w:w="697"/>
        <w:gridCol w:w="221"/>
        <w:gridCol w:w="1399"/>
        <w:gridCol w:w="698"/>
        <w:gridCol w:w="340"/>
        <w:gridCol w:w="221"/>
      </w:tblGrid>
      <w:tr>
        <w:trPr>
          <w:trHeight w:val="270" w:hRule="atLeast"/>
        </w:trPr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cs="ＭＳ Ｐゴシック" w:eastAsia="ＭＳ Ｐゴシック"/>
                <w:kern w:val="0"/>
                <w:sz w:val="20"/>
                <w:szCs w:val="20"/>
              </w:rPr>
              <w:t>　</w:t>
            </w:r>
          </w:p>
        </w:tc>
        <w:tc>
          <w:tcPr>
            <w:tcW w:w="9121" w:type="dxa"/>
            <w:gridSpan w:val="1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b/>
                <w:bCs/>
                <w:kern w:val="0"/>
                <w:sz w:val="20"/>
                <w:szCs w:val="20"/>
              </w:rPr>
              <w:t xml:space="preserve">Table </w:t>
            </w:r>
            <w:r>
              <w:rPr>
                <w:rFonts w:eastAsia="ＭＳ Ｐゴシック" w:cs="ＭＳ Ｐゴシック"/>
                <w:b/>
                <w:bCs/>
                <w:kern w:val="0"/>
                <w:sz w:val="20"/>
                <w:szCs w:val="20"/>
              </w:rPr>
              <w:t>S</w:t>
            </w:r>
            <w:r>
              <w:rPr>
                <w:rFonts w:eastAsia="ＭＳ Ｐゴシック" w:cs="ＭＳ Ｐゴシック"/>
                <w:b/>
                <w:bCs/>
                <w:kern w:val="0"/>
                <w:sz w:val="20"/>
                <w:szCs w:val="20"/>
              </w:rPr>
              <w:t>1</w:t>
            </w:r>
            <w:r>
              <w:rPr>
                <w:rFonts w:eastAsia="ＭＳ Ｐゴシック" w:cs="ＭＳ Ｐゴシック"/>
                <w:b/>
                <w:bCs/>
                <w:kern w:val="0"/>
                <w:sz w:val="20"/>
                <w:szCs w:val="20"/>
              </w:rPr>
              <w:t>.</w:t>
            </w: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  <w:t xml:space="preserve"> List of microsatellite markers used in this study. 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cs="ＭＳ Ｐゴシック" w:eastAsia="ＭＳ Ｐゴシック"/>
                <w:kern w:val="0"/>
                <w:sz w:val="20"/>
                <w:szCs w:val="20"/>
              </w:rPr>
              <w:t>　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cs="ＭＳ Ｐゴシック" w:eastAsia="ＭＳ Ｐゴシック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  <w:t>Chr 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4Mit4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32.6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8Mit12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21.1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  <w:t>Chr 1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Mit64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3.6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4Mit2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42.5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8Mit10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29.7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4Mit1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6.33 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kern w:val="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Mit21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10.5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4Mit33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52.0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8Mit23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40.2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4Mit1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/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16.80 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kern w:val="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Mit233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20.6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4Mit20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63.2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8Mit21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52.0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4Mit26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28.40 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kern w:val="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Mit213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22.8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4Mit6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68.5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8Mit31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60.2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4Mit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44.98 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kern w:val="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Mit37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23.1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4Mit25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69.0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8Mit15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76.0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4Mit16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56.16 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kern w:val="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Ercc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23.5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4Mit6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69.4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  <w:t>Chr 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4Mit7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64.72 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kern w:val="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Mit236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23.6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4Mit14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69.4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9Mit8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14.7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  <w:t>Chr 1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kern w:val="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Mit23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23.8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4Mit5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70.0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9Mit32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23.5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5Mit17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3.96 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kern w:val="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Mit234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23.9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4Mit15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70.0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9Mit26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37.8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5Mit13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15.68 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kern w:val="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Mit528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25.9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4Mit17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70.4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9Mit3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51.4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5Mit20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26.07 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kern w:val="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Mit156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33.3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4Mit28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70.5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9Mit11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59.5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5Mit9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32.19 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kern w:val="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Mit303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31.7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4Mit4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73.4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9Mit8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71.3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5Mit17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45.02 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kern w:val="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Mit19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38.0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4Mit28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74.6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  <w:t>Chr 1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5Mit7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58.97 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kern w:val="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Mit7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38.5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4Mit31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75.2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0Mit16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2.0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  <w:t>Chr 1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kern w:val="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Mit41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43.9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4Mit12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75.7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0Mit21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9.7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6Mit13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3.41 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kern w:val="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Mit187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50.8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4Mit3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81.4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0Mit10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11.6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6Mit16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9.66 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kern w:val="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Mit496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63.1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  <w:t>Chr 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0Mit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16.5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6Mit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25.43 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kern w:val="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Mit107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70.1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5Mit34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2.6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0Mit13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34.7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6Mit13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37.28 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kern w:val="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Mit206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80.3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5Mit6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9.9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0Mit4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39.7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6Mit15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48.23 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kern w:val="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Mit459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91.8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5Mit38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17.5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0Mit1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51.1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6Mit10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57.68 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kern w:val="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Mit15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98.2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5Mit39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29.7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0Mit18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66.6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  <w:t>Chr 1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kern w:val="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  <w:t>Chr 2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5Mit13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38.4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0Mit27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72.3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7Mit16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2.11 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2Mit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2.2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5Mit4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50.6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  <w:t>Chr 1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7Mit2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17.98 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2Mit29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19.9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5Mit36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60.4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1Mit7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4.7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7Mit15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34.90 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kern w:val="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2Mit323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31.4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5Mit16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67.9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1Mit22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15.6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7Mit9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45.20 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kern w:val="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2Mit92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42.7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5Mit29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79.2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1Mit24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39.4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7Mit12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60.67 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kern w:val="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2Mit1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50.6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  <w:t>Chr 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1Mit21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54.3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  <w:t>Chr 1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kern w:val="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2Mit304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62.4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6Mit8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5.6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1Mit36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67.1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8Mit16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4.65 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kern w:val="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2Mit28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71.2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6Mit26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15.1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1Mit21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80.6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8Mit1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18.83 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kern w:val="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2Mit412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82.9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6Mit7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23.7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  <w:t>Chr 1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8Mit5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24.58 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kern w:val="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2Mit20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102.2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6Mit18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32.5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2Mit3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2.5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8Mit4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37.11 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kern w:val="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  <w:t>Chr 3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6Mit23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45.7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2Mit15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15.7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8Mit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51.92 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3Mit164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2.0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6Mit1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52.7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2Mit11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28.9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  <w:t>Chr 1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kern w:val="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3Mit15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15.1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6Mit22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64.7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2Mit1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37.0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9Mit1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13.82 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kern w:val="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3Mit224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20.5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6Mit1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77.7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2Mit10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51.5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9Mit1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26.00 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kern w:val="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3Mit137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34.9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  <w:t>Chr 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2Mit26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62.1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9Mit8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40.41 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kern w:val="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3Mit78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48.8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7Mit19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9.3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  <w:t>Chr 1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9Mit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51.92 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kern w:val="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3Mit14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61.3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7Mit27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25.6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3Mit1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7.7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  <w:t>Chr X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kern w:val="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3Mit18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72.3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7Mit34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33.8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3Mit26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14.4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XMit5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6.64 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kern w:val="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3Mit19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87.6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7Mit3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49.0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3Mit24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21.6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XMit16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28.26 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kern w:val="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  <w:t>Chr 4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7Mit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63.4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3Mit6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34.5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XMit1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37.00 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4Mit10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4.2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7Mit10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70.2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3Mit12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45.0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XMit13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55.45 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4Mit193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13.9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  <w:t>Chr 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3Mit14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59.6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XMit18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76.75 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cs="ＭＳ Ｐゴシック" w:eastAsia="ＭＳ Ｐゴシック"/>
                <w:kern w:val="0"/>
                <w:sz w:val="20"/>
                <w:szCs w:val="20"/>
              </w:rPr>
              <w:t>　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cs="ＭＳ Ｐゴシック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4Mit89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24.66 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cs="ＭＳ Ｐゴシック" w:eastAsia="ＭＳ Ｐゴシック"/>
                <w:kern w:val="0"/>
                <w:sz w:val="20"/>
                <w:szCs w:val="20"/>
              </w:rPr>
              <w:t>　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8Mit124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/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7.59 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cs="ＭＳ Ｐゴシック" w:eastAsia="ＭＳ Ｐゴシック"/>
                <w:kern w:val="0"/>
                <w:sz w:val="20"/>
                <w:szCs w:val="20"/>
              </w:rPr>
              <w:t>　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i/>
                <w:iCs/>
                <w:color w:val="000000"/>
                <w:kern w:val="0"/>
                <w:sz w:val="18"/>
                <w:szCs w:val="18"/>
              </w:rPr>
              <w:t>D13Mit35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67.21 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cs="ＭＳ Ｐゴシック" w:eastAsia="ＭＳ Ｐゴシック"/>
                <w:kern w:val="0"/>
                <w:sz w:val="20"/>
                <w:szCs w:val="20"/>
              </w:rPr>
              <w:t>　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cs="ＭＳ Ｐゴシック" w:eastAsia="ＭＳ Ｐゴシック"/>
                <w:kern w:val="0"/>
                <w:sz w:val="20"/>
                <w:szCs w:val="20"/>
              </w:rPr>
              <w:t>　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cs="ＭＳ Ｐゴシック" w:eastAsia="ＭＳ Ｐゴシック"/>
                <w:kern w:val="0"/>
                <w:sz w:val="20"/>
                <w:szCs w:val="20"/>
              </w:rPr>
              <w:t>　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cs="ＭＳ Ｐゴシック" w:eastAsia="ＭＳ Ｐゴシック"/>
                <w:kern w:val="0"/>
                <w:sz w:val="20"/>
                <w:szCs w:val="20"/>
              </w:rPr>
              <w:t>　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cs="ＭＳ Ｐゴシック" w:eastAsia="ＭＳ Ｐゴシック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kern w:val="0"/>
                <w:sz w:val="18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9461" w:type="dxa"/>
            <w:gridSpan w:val="13"/>
            <w:vMerge w:val="restart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eastAsia="ＭＳ Ｐゴシック" w:cs="ＭＳ Ｐゴシック"/>
                <w:kern w:val="0"/>
                <w:sz w:val="18"/>
                <w:szCs w:val="18"/>
              </w:rPr>
              <w:t xml:space="preserve">Names of microsatellite markers and their chromosomal positions from the centromere (cM) are listed (Genome Coordinates, NCBI Build 37).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9461" w:type="dxa"/>
            <w:gridSpan w:val="13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ＭＳ 明朝;MS Mincho"/>
      <w:color w:val="auto"/>
      <w:kern w:val="2"/>
      <w:sz w:val="21"/>
      <w:szCs w:val="21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10:31:00Z</dcterms:created>
  <dc:creator>Gotoh</dc:creator>
  <dc:description/>
  <cp:keywords/>
  <dc:language>en-US</dc:language>
  <cp:lastModifiedBy>Gotoh</cp:lastModifiedBy>
  <cp:lastPrinted>2012-01-23T19:42:00Z</cp:lastPrinted>
  <dcterms:modified xsi:type="dcterms:W3CDTF">2012-01-24T03:00:00Z</dcterms:modified>
  <cp:revision>5</cp:revision>
  <dc:subject/>
  <dc:title>　</dc:title>
</cp:coreProperties>
</file>